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250"/>
        <w:tblW w:w="95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6"/>
        <w:gridCol w:w="1553"/>
        <w:gridCol w:w="1500"/>
        <w:gridCol w:w="24"/>
        <w:gridCol w:w="1744"/>
        <w:gridCol w:w="24"/>
        <w:gridCol w:w="3219"/>
      </w:tblGrid>
      <w:tr w:rsidR="00604A8D" w:rsidRPr="00D36437" w14:paraId="28FD30BB" w14:textId="77777777" w:rsidTr="004B0C2B">
        <w:trPr>
          <w:cantSplit/>
          <w:trHeight w:val="288"/>
        </w:trPr>
        <w:tc>
          <w:tcPr>
            <w:tcW w:w="9540" w:type="dxa"/>
            <w:gridSpan w:val="7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BFBF1" w14:textId="77777777" w:rsidR="00604A8D" w:rsidRPr="00567019" w:rsidRDefault="00604A8D" w:rsidP="004B0C2B">
            <w:pPr>
              <w:spacing w:line="240" w:lineRule="auto"/>
              <w:ind w:firstLine="0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Supplementary</w:t>
            </w:r>
            <w:r w:rsidRPr="0027453F">
              <w:rPr>
                <w:rFonts w:cs="Arial"/>
                <w:b/>
                <w:bCs/>
              </w:rPr>
              <w:t xml:space="preserve"> Table S1. </w:t>
            </w:r>
            <w:r w:rsidRPr="0027453F">
              <w:rPr>
                <w:rFonts w:cs="Arial"/>
              </w:rPr>
              <w:t>Transcript differences between IVV, IVC, and IVMC embryos.</w:t>
            </w:r>
          </w:p>
        </w:tc>
      </w:tr>
      <w:tr w:rsidR="00604A8D" w:rsidRPr="00D36437" w14:paraId="3B07C06A" w14:textId="77777777" w:rsidTr="004B0C2B">
        <w:trPr>
          <w:gridAfter w:val="2"/>
          <w:wAfter w:w="3243" w:type="dxa"/>
          <w:cantSplit/>
          <w:trHeight w:val="288"/>
        </w:trPr>
        <w:tc>
          <w:tcPr>
            <w:tcW w:w="147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34A28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09A4C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b/>
                <w:bCs/>
                <w:sz w:val="20"/>
                <w:szCs w:val="20"/>
              </w:rPr>
              <w:t>Total Transcript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C578A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b/>
                <w:bCs/>
                <w:sz w:val="20"/>
                <w:szCs w:val="20"/>
              </w:rPr>
              <w:t xml:space="preserve">Differentially Abundant (FDR&lt;0.05 &amp; </w:t>
            </w:r>
            <w:r>
              <w:rPr>
                <w:b/>
                <w:bCs/>
                <w:sz w:val="20"/>
                <w:szCs w:val="20"/>
              </w:rPr>
              <w:t>log2 FC</w:t>
            </w:r>
            <w:r w:rsidRPr="00D3643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8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6FB68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b/>
                <w:bCs/>
                <w:sz w:val="20"/>
                <w:szCs w:val="20"/>
              </w:rPr>
              <w:t>Downregulated or Upregulated</w:t>
            </w:r>
          </w:p>
        </w:tc>
      </w:tr>
      <w:tr w:rsidR="00604A8D" w:rsidRPr="00D36437" w14:paraId="57207128" w14:textId="77777777" w:rsidTr="004B0C2B">
        <w:trPr>
          <w:gridAfter w:val="1"/>
          <w:wAfter w:w="3219" w:type="dxa"/>
          <w:cantSplit/>
          <w:trHeight w:val="288"/>
        </w:trPr>
        <w:tc>
          <w:tcPr>
            <w:tcW w:w="147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D711C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IVC vs IVV</w:t>
            </w:r>
          </w:p>
        </w:tc>
        <w:tc>
          <w:tcPr>
            <w:tcW w:w="155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90768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11,553</w:t>
            </w:r>
          </w:p>
        </w:tc>
        <w:tc>
          <w:tcPr>
            <w:tcW w:w="152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DD827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11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A32ED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489</w:t>
            </w:r>
          </w:p>
        </w:tc>
      </w:tr>
      <w:tr w:rsidR="00604A8D" w:rsidRPr="00D36437" w14:paraId="45FE9AA2" w14:textId="77777777" w:rsidTr="004B0C2B">
        <w:trPr>
          <w:gridAfter w:val="1"/>
          <w:wAfter w:w="3219" w:type="dxa"/>
          <w:cantSplit/>
          <w:trHeight w:val="288"/>
        </w:trPr>
        <w:tc>
          <w:tcPr>
            <w:tcW w:w="147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A1FB2D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2DB98C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425A5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51975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1</w:t>
            </w:r>
          </w:p>
        </w:tc>
      </w:tr>
      <w:tr w:rsidR="00604A8D" w:rsidRPr="00D36437" w14:paraId="40CBD925" w14:textId="77777777" w:rsidTr="004B0C2B">
        <w:trPr>
          <w:gridAfter w:val="1"/>
          <w:wAfter w:w="3219" w:type="dxa"/>
          <w:cantSplit/>
          <w:trHeight w:val="288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F1FE1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IVMC vs IVV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6CB36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11,844</w:t>
            </w:r>
          </w:p>
        </w:tc>
        <w:tc>
          <w:tcPr>
            <w:tcW w:w="152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EB39A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15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D04BF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5</w:t>
            </w:r>
          </w:p>
        </w:tc>
      </w:tr>
      <w:tr w:rsidR="00604A8D" w:rsidRPr="00D36437" w14:paraId="48BB20C6" w14:textId="77777777" w:rsidTr="004B0C2B">
        <w:trPr>
          <w:gridAfter w:val="1"/>
          <w:wAfter w:w="3219" w:type="dxa"/>
          <w:cantSplit/>
          <w:trHeight w:val="288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63E66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C6B6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83764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1DA28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112</w:t>
            </w:r>
            <w:r>
              <w:rPr>
                <w:sz w:val="20"/>
                <w:szCs w:val="20"/>
              </w:rPr>
              <w:t>4</w:t>
            </w:r>
          </w:p>
        </w:tc>
      </w:tr>
      <w:tr w:rsidR="00604A8D" w:rsidRPr="00D36437" w14:paraId="492757DA" w14:textId="77777777" w:rsidTr="004B0C2B">
        <w:trPr>
          <w:gridAfter w:val="1"/>
          <w:wAfter w:w="3219" w:type="dxa"/>
          <w:cantSplit/>
          <w:trHeight w:val="288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52984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IVMC vs IVC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681C5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11,818</w:t>
            </w:r>
          </w:p>
        </w:tc>
        <w:tc>
          <w:tcPr>
            <w:tcW w:w="152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D5415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F8AA9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</w:tr>
      <w:tr w:rsidR="00604A8D" w:rsidRPr="00D36437" w14:paraId="11A86DCC" w14:textId="77777777" w:rsidTr="004B0C2B">
        <w:trPr>
          <w:gridAfter w:val="1"/>
          <w:wAfter w:w="3219" w:type="dxa"/>
          <w:cantSplit/>
          <w:trHeight w:val="288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139A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A069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4AF18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DE21E" w14:textId="77777777" w:rsidR="00604A8D" w:rsidRPr="00D36437" w:rsidRDefault="00604A8D" w:rsidP="004B0C2B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364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8</w:t>
            </w:r>
          </w:p>
        </w:tc>
      </w:tr>
    </w:tbl>
    <w:p w14:paraId="7B1D14AF" w14:textId="77777777" w:rsidR="00DF1A74" w:rsidRDefault="00DF1A74"/>
    <w:sectPr w:rsidR="00DF1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A8D"/>
    <w:rsid w:val="00335595"/>
    <w:rsid w:val="00604A8D"/>
    <w:rsid w:val="00DF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CCF2"/>
  <w15:chartTrackingRefBased/>
  <w15:docId w15:val="{D7A86F73-0477-44A2-B4F1-94A2C2BA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A8D"/>
    <w:pPr>
      <w:spacing w:after="0" w:line="480" w:lineRule="auto"/>
      <w:ind w:firstLine="288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A8D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A8D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A8D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A8D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A8D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A8D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A8D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A8D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A8D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A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A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A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A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A8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4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A8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4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A8D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4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A8D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4A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A8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Paula - REE-ARS</dc:creator>
  <cp:keywords/>
  <dc:description/>
  <cp:lastModifiedBy>Chen, Paula - REE-ARS</cp:lastModifiedBy>
  <cp:revision>1</cp:revision>
  <dcterms:created xsi:type="dcterms:W3CDTF">2025-05-02T14:23:00Z</dcterms:created>
  <dcterms:modified xsi:type="dcterms:W3CDTF">2025-05-02T14:24:00Z</dcterms:modified>
</cp:coreProperties>
</file>